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0D5" w:rsidRPr="005E6A3A" w:rsidRDefault="00317FB8" w:rsidP="003210D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1</w:t>
      </w:r>
      <w:bookmarkStart w:id="0" w:name="_GoBack"/>
      <w:bookmarkEnd w:id="0"/>
      <w:r w:rsidR="003210D5" w:rsidRPr="005E6A3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210D5" w:rsidRPr="005E6A3A">
        <w:rPr>
          <w:rFonts w:ascii="Times New Roman" w:hAnsi="Times New Roman" w:cs="Times New Roman"/>
          <w:sz w:val="24"/>
          <w:szCs w:val="24"/>
          <w:lang w:val="en-US"/>
        </w:rPr>
        <w:t xml:space="preserve"> Overview of activities included in the developed convalescence guideline</w:t>
      </w:r>
    </w:p>
    <w:p w:rsidR="003210D5" w:rsidRPr="005E6A3A" w:rsidRDefault="003210D5" w:rsidP="003210D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10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3356"/>
        <w:gridCol w:w="4516"/>
      </w:tblGrid>
      <w:tr w:rsidR="003210D5" w:rsidRPr="005E6A3A" w:rsidTr="005E6A3A"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5E6A3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chotomous activities</w:t>
            </w:r>
            <w:r w:rsidR="005E6A3A"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5E6A3A" w:rsidRPr="005E6A3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aded activities (unit)</w:t>
            </w:r>
            <w:r w:rsidR="005E6A3A" w:rsidRPr="005E6A3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3210D5" w:rsidRPr="005E6A3A" w:rsidTr="005E6A3A"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5E6A3A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3210D5"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sonal functioning</w:t>
            </w: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 (duration)</w:t>
            </w: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ight</w:t>
            </w: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iding attention (duration)</w:t>
            </w: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on tempo</w:t>
            </w:r>
          </w:p>
        </w:tc>
        <w:tc>
          <w:tcPr>
            <w:tcW w:w="4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0D5" w:rsidRPr="005E6A3A" w:rsidTr="005E6A3A"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5E6A3A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210D5"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ic and dynamic movements</w:t>
            </w: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hing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inuous sitting (duration)</w:t>
            </w:r>
          </w:p>
        </w:tc>
      </w:tr>
      <w:tr w:rsidR="003210D5" w:rsidRPr="00317FB8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ling above shoulder height</w:t>
            </w: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itting (duration per day)</w:t>
            </w: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ling heavy objects</w:t>
            </w: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inuous standing (duration)</w:t>
            </w:r>
          </w:p>
        </w:tc>
      </w:tr>
      <w:tr w:rsidR="003210D5" w:rsidRPr="00317FB8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eeling / squatting</w:t>
            </w: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tanding (duration per day)</w:t>
            </w: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kneeling / squatting</w:t>
            </w: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tinuous walking (duration) </w:t>
            </w:r>
          </w:p>
        </w:tc>
      </w:tr>
      <w:tr w:rsidR="003210D5" w:rsidRPr="00317FB8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sting upper body</w:t>
            </w: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walking (duration per day)</w:t>
            </w: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inuous bending / twisting </w:t>
            </w: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nding (angles)</w:t>
            </w: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ding frequently (duration)</w:t>
            </w: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hing frequently (duration)</w:t>
            </w: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fting / carrying (weight)</w:t>
            </w: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shing / pulling (weight)</w:t>
            </w: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ling light objects (duration)</w:t>
            </w:r>
          </w:p>
        </w:tc>
      </w:tr>
      <w:tr w:rsidR="003210D5" w:rsidRPr="00317FB8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mbing stairs (number of flights)</w:t>
            </w: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bing a ladder (height)</w:t>
            </w:r>
          </w:p>
        </w:tc>
      </w:tr>
      <w:tr w:rsidR="003210D5" w:rsidRPr="005E6A3A" w:rsidTr="005E6A3A"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5E6A3A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3210D5"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king</w:t>
            </w: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urs per day (duration)</w:t>
            </w: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urs per week (duration)</w:t>
            </w:r>
          </w:p>
        </w:tc>
      </w:tr>
      <w:tr w:rsidR="003210D5" w:rsidRPr="00317FB8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5E6A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ing shift work (day, evening, night)</w:t>
            </w:r>
          </w:p>
        </w:tc>
      </w:tr>
      <w:tr w:rsidR="003210D5" w:rsidRPr="005E6A3A" w:rsidTr="005E6A3A"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5E6A3A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3210D5"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 activities</w:t>
            </w:r>
          </w:p>
        </w:tc>
        <w:tc>
          <w:tcPr>
            <w:tcW w:w="3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usehold chores</w:t>
            </w:r>
            <w:r w:rsidR="005E6A3A"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5E6A3A" w:rsidRPr="005E6A3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forming sport activities</w:t>
            </w:r>
            <w:r w:rsidR="005E6A3A" w:rsidRPr="005E6A3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d</w:t>
            </w: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hing</w:t>
            </w: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intercourse</w:t>
            </w: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cling</w:t>
            </w: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riving</w:t>
            </w:r>
          </w:p>
        </w:tc>
        <w:tc>
          <w:tcPr>
            <w:tcW w:w="4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0D5" w:rsidRPr="005E6A3A" w:rsidTr="005E6A3A">
        <w:tc>
          <w:tcPr>
            <w:tcW w:w="21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ting</w:t>
            </w:r>
          </w:p>
        </w:tc>
        <w:tc>
          <w:tcPr>
            <w:tcW w:w="4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10D5" w:rsidRPr="005E6A3A" w:rsidRDefault="003210D5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10D5" w:rsidRPr="00317FB8" w:rsidTr="005E6A3A">
        <w:tc>
          <w:tcPr>
            <w:tcW w:w="1006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17FB8" w:rsidRDefault="00317FB8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ld activities were selected for the current paper.</w:t>
            </w:r>
          </w:p>
          <w:p w:rsidR="003210D5" w:rsidRPr="005E6A3A" w:rsidRDefault="005E6A3A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="003210D5" w:rsidRPr="005E6A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210D5"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chotomous categories have two options: able to perform versus not able to perform (or impaired).</w:t>
            </w:r>
          </w:p>
          <w:p w:rsidR="003210D5" w:rsidRPr="005E6A3A" w:rsidRDefault="005E6A3A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10D5"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d activities are divided in different gradations using different units (e.g. the activity  ‘lifting’ is divided into: up to 5, up to 10, and up to 15 kilograms and the activity “continuous waking” is divided into: up to 15, up to 30, and more than 30 minutes.)</w:t>
            </w:r>
          </w:p>
          <w:p w:rsidR="003210D5" w:rsidRPr="005E6A3A" w:rsidRDefault="005E6A3A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10D5"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activity comparable to vacuum cleaning.</w:t>
            </w:r>
          </w:p>
          <w:p w:rsidR="003210D5" w:rsidRPr="005E6A3A" w:rsidRDefault="005E6A3A" w:rsidP="000470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A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r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10D5" w:rsidRPr="005E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activity comparable to jumping.</w:t>
            </w:r>
          </w:p>
          <w:p w:rsidR="003210D5" w:rsidRPr="005E6A3A" w:rsidRDefault="003210D5" w:rsidP="000470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3210D5" w:rsidRPr="005E6A3A" w:rsidRDefault="003210D5" w:rsidP="003210D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33422" w:rsidRPr="005E6A3A" w:rsidRDefault="00317FB8" w:rsidP="003210D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33422" w:rsidRPr="005E6A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0D5"/>
    <w:rsid w:val="00045D88"/>
    <w:rsid w:val="00317FB8"/>
    <w:rsid w:val="003210D5"/>
    <w:rsid w:val="005E6A3A"/>
    <w:rsid w:val="007C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210D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21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210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210D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21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210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00B6845</Template>
  <TotalTime>1</TotalTime>
  <Pages>1</Pages>
  <Words>25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wsma, Eva</dc:creator>
  <cp:lastModifiedBy>Bouwsma, Eva</cp:lastModifiedBy>
  <cp:revision>2</cp:revision>
  <dcterms:created xsi:type="dcterms:W3CDTF">2017-05-05T10:41:00Z</dcterms:created>
  <dcterms:modified xsi:type="dcterms:W3CDTF">2017-05-05T10:41:00Z</dcterms:modified>
</cp:coreProperties>
</file>